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3DA0C" w14:textId="77777777" w:rsidR="008B74D4" w:rsidRPr="008B74D4" w:rsidRDefault="008B74D4" w:rsidP="008B74D4">
      <w:pPr>
        <w:spacing w:before="100" w:beforeAutospacing="1" w:after="100" w:afterAutospacing="1" w:line="240" w:lineRule="auto"/>
        <w:jc w:val="center"/>
        <w:outlineLvl w:val="0"/>
        <w:rPr>
          <w:rFonts w:eastAsia="Times New Roman" w:cs="Times New Roman"/>
          <w:b/>
          <w:bCs/>
          <w:kern w:val="36"/>
          <w14:ligatures w14:val="none"/>
        </w:rPr>
      </w:pPr>
      <w:r w:rsidRPr="008B74D4">
        <w:rPr>
          <w:rFonts w:eastAsia="Times New Roman" w:cs="Times New Roman"/>
          <w:b/>
          <w:bCs/>
          <w:kern w:val="36"/>
          <w14:ligatures w14:val="none"/>
        </w:rPr>
        <w:t>COMPLETE PROMPT DOCUMENTATION</w:t>
      </w:r>
    </w:p>
    <w:p w14:paraId="1D5A30FE" w14:textId="77777777" w:rsidR="008B74D4" w:rsidRPr="008B74D4" w:rsidRDefault="008B74D4" w:rsidP="008B74D4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Experimental Conditions Overview</w:t>
      </w:r>
    </w:p>
    <w:p w14:paraId="28164AD4" w14:textId="77777777" w:rsidR="008B74D4" w:rsidRPr="008B74D4" w:rsidRDefault="008B74D4" w:rsidP="008B74D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GPT-4.0</w:t>
      </w:r>
      <w:r w:rsidRPr="008B74D4">
        <w:rPr>
          <w:rFonts w:eastAsia="Times New Roman" w:cs="Times New Roman"/>
          <w:kern w:val="0"/>
          <w14:ligatures w14:val="none"/>
        </w:rPr>
        <w:t>: Full Test (FT) + Individual Question (IQ) — Answer only</w:t>
      </w:r>
    </w:p>
    <w:p w14:paraId="7A417696" w14:textId="77777777" w:rsidR="008B74D4" w:rsidRPr="008B74D4" w:rsidRDefault="008B74D4" w:rsidP="008B74D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GPT-5.0</w:t>
      </w:r>
      <w:r w:rsidRPr="008B74D4">
        <w:rPr>
          <w:rFonts w:eastAsia="Times New Roman" w:cs="Times New Roman"/>
          <w:kern w:val="0"/>
          <w14:ligatures w14:val="none"/>
        </w:rPr>
        <w:t>: Full Test (FT) + Individual Question (IQ) — Answer + Confidence + Citations</w:t>
      </w:r>
    </w:p>
    <w:p w14:paraId="3C6F54F3" w14:textId="46511D50" w:rsidR="008B74D4" w:rsidRDefault="008B74D4" w:rsidP="008B74D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 xml:space="preserve">Claude Sonnet </w:t>
      </w:r>
      <w:r w:rsidR="00AA1C94">
        <w:rPr>
          <w:rFonts w:eastAsia="Times New Roman" w:cs="Times New Roman"/>
          <w:b/>
          <w:bCs/>
          <w:kern w:val="0"/>
          <w14:ligatures w14:val="none"/>
        </w:rPr>
        <w:t>4.0</w:t>
      </w:r>
      <w:r w:rsidRPr="008B74D4">
        <w:rPr>
          <w:rFonts w:eastAsia="Times New Roman" w:cs="Times New Roman"/>
          <w:kern w:val="0"/>
          <w14:ligatures w14:val="none"/>
        </w:rPr>
        <w:t>: Individual Question (IQ) only — Answer + Confidence + Citations</w:t>
      </w:r>
    </w:p>
    <w:p w14:paraId="269D14DE" w14:textId="77777777" w:rsidR="008B74D4" w:rsidRPr="008B74D4" w:rsidRDefault="008B74D4" w:rsidP="008B74D4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Access Method</w:t>
      </w:r>
    </w:p>
    <w:p w14:paraId="06567F24" w14:textId="1C9915A6" w:rsidR="008B74D4" w:rsidRPr="008B74D4" w:rsidRDefault="008B74D4" w:rsidP="008B74D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All models accessed through consumer web-based chat interfaces</w:t>
      </w:r>
    </w:p>
    <w:p w14:paraId="3F583A5B" w14:textId="6D459BDE" w:rsidR="008B74D4" w:rsidRPr="008B74D4" w:rsidRDefault="008B74D4" w:rsidP="008B74D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GPT-4.0 and GPT-5.0: ChatGPT Plus subscription (chat.openai.com)</w:t>
      </w:r>
    </w:p>
    <w:p w14:paraId="36C38A54" w14:textId="49C77041" w:rsidR="008B74D4" w:rsidRDefault="008B74D4" w:rsidP="008B74D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Claude Sonnet 3.5: Claude Pro subscription (claude.ai)</w:t>
      </w:r>
    </w:p>
    <w:p w14:paraId="6F7534EC" w14:textId="77777777" w:rsidR="008B74D4" w:rsidRDefault="008B74D4" w:rsidP="008B74D4">
      <w:pPr>
        <w:pStyle w:val="ListParagraph"/>
        <w:spacing w:before="100" w:beforeAutospacing="1" w:after="100" w:afterAutospacing="1" w:line="240" w:lineRule="auto"/>
        <w:ind w:left="360"/>
        <w:rPr>
          <w:rFonts w:eastAsia="Times New Roman" w:cs="Times New Roman"/>
          <w:kern w:val="0"/>
          <w14:ligatures w14:val="none"/>
        </w:rPr>
      </w:pPr>
    </w:p>
    <w:p w14:paraId="31B1AB07" w14:textId="7D9E281E" w:rsidR="008B74D4" w:rsidRPr="008B74D4" w:rsidRDefault="008B74D4" w:rsidP="008B74D4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Model Parameters</w:t>
      </w:r>
    </w:p>
    <w:p w14:paraId="44608E65" w14:textId="0DF4C114" w:rsidR="008B74D4" w:rsidRPr="008B74D4" w:rsidRDefault="008B74D4" w:rsidP="008B74D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All models used default platform settings</w:t>
      </w:r>
    </w:p>
    <w:p w14:paraId="4743898A" w14:textId="019FE420" w:rsidR="008B74D4" w:rsidRPr="008B74D4" w:rsidRDefault="008B74D4" w:rsidP="008B74D4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 xml:space="preserve">Temperature: Platform default </w:t>
      </w:r>
    </w:p>
    <w:p w14:paraId="77875EC6" w14:textId="6DFF5A84" w:rsidR="008B74D4" w:rsidRPr="008B74D4" w:rsidRDefault="008B74D4" w:rsidP="008B74D4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 xml:space="preserve">Top-p, top-k, frequency penalty: Not modified </w:t>
      </w:r>
    </w:p>
    <w:p w14:paraId="1F4BBFED" w14:textId="5E176301" w:rsidR="008B74D4" w:rsidRDefault="008B74D4" w:rsidP="008B74D4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 xml:space="preserve">No custom system prompts or instructions beyond the user prompts </w:t>
      </w:r>
      <w:r>
        <w:rPr>
          <w:rFonts w:eastAsia="Times New Roman" w:cs="Times New Roman"/>
          <w:kern w:val="0"/>
          <w14:ligatures w14:val="none"/>
        </w:rPr>
        <w:t>described below</w:t>
      </w:r>
    </w:p>
    <w:p w14:paraId="701B777F" w14:textId="77777777" w:rsidR="008B74D4" w:rsidRDefault="008B74D4" w:rsidP="008B74D4">
      <w:pPr>
        <w:pStyle w:val="ListParagraph"/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</w:p>
    <w:p w14:paraId="6D3204B4" w14:textId="77777777" w:rsidR="008B74D4" w:rsidRPr="008B74D4" w:rsidRDefault="008B74D4" w:rsidP="008B74D4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Full Test (FT) Implementation Details</w:t>
      </w:r>
    </w:p>
    <w:p w14:paraId="0BD57D9C" w14:textId="2C4EE2AE" w:rsidR="008B74D4" w:rsidRPr="008B74D4" w:rsidRDefault="008B74D4" w:rsidP="008B74D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All 331 questions presented in single conversation thread</w:t>
      </w:r>
    </w:p>
    <w:p w14:paraId="184076EE" w14:textId="1CBE2AF5" w:rsidR="008B74D4" w:rsidRPr="008B74D4" w:rsidRDefault="008B74D4" w:rsidP="008B74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Questions formatted as numbered list with answer choices clearly labeled</w:t>
      </w:r>
    </w:p>
    <w:p w14:paraId="596188C9" w14:textId="2FCD9091" w:rsidR="008B74D4" w:rsidRPr="008B74D4" w:rsidRDefault="008B74D4" w:rsidP="008B74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 xml:space="preserve">Entire examination fit within standard context window </w:t>
      </w:r>
    </w:p>
    <w:p w14:paraId="736F12B1" w14:textId="77777777" w:rsidR="008B74D4" w:rsidRDefault="008B74D4" w:rsidP="008B74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Model generated sequential responses for all questions in one output</w:t>
      </w:r>
    </w:p>
    <w:p w14:paraId="033AA01D" w14:textId="77777777" w:rsidR="008B74D4" w:rsidRDefault="008B74D4" w:rsidP="008B74D4">
      <w:pPr>
        <w:pStyle w:val="ListParagraph"/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</w:p>
    <w:p w14:paraId="39291B3E" w14:textId="2F15D3E7" w:rsidR="008B74D4" w:rsidRPr="008B74D4" w:rsidRDefault="008B74D4" w:rsidP="008B74D4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b/>
          <w:bCs/>
          <w:kern w:val="0"/>
          <w14:ligatures w14:val="none"/>
        </w:rPr>
        <w:t>Individual Question (IQ) Implementation Details</w:t>
      </w:r>
    </w:p>
    <w:p w14:paraId="07D54AA3" w14:textId="77777777" w:rsidR="006328D9" w:rsidRPr="006328D9" w:rsidRDefault="008B74D4" w:rsidP="006328D9">
      <w:pPr>
        <w:pStyle w:val="HTMLPreformatted"/>
        <w:numPr>
          <w:ilvl w:val="0"/>
          <w:numId w:val="16"/>
        </w:numPr>
        <w:rPr>
          <w:rStyle w:val="HTMLCode"/>
          <w:rFonts w:asciiTheme="minorHAnsi" w:hAnsiTheme="minorHAnsi"/>
          <w:color w:val="000000" w:themeColor="text1"/>
          <w:sz w:val="24"/>
          <w:szCs w:val="24"/>
        </w:rPr>
      </w:pPr>
      <w:r w:rsidRPr="006328D9">
        <w:rPr>
          <w:rFonts w:asciiTheme="minorHAnsi" w:hAnsiTheme="minorHAnsi" w:cs="Times New Roman"/>
          <w:color w:val="000000" w:themeColor="text1"/>
          <w:sz w:val="24"/>
          <w:szCs w:val="24"/>
        </w:rPr>
        <w:t xml:space="preserve">Each of 331 </w:t>
      </w:r>
      <w:r w:rsidR="006328D9" w:rsidRPr="006328D9">
        <w:rPr>
          <w:rStyle w:val="HTMLCode"/>
          <w:rFonts w:asciiTheme="minorHAnsi" w:eastAsiaTheme="majorEastAsia" w:hAnsiTheme="minorHAnsi"/>
          <w:color w:val="000000" w:themeColor="text1"/>
          <w:sz w:val="24"/>
          <w:szCs w:val="24"/>
        </w:rPr>
        <w:t>questions were presented one at a time in sequential order within the same conversation thread</w:t>
      </w:r>
      <w:r w:rsidR="006328D9">
        <w:rPr>
          <w:rStyle w:val="HTMLCode"/>
          <w:rFonts w:asciiTheme="minorHAnsi" w:eastAsiaTheme="majorEastAsia" w:hAnsiTheme="minorHAnsi"/>
          <w:color w:val="000000" w:themeColor="text1"/>
          <w:sz w:val="24"/>
          <w:szCs w:val="24"/>
        </w:rPr>
        <w:t xml:space="preserve">. </w:t>
      </w:r>
    </w:p>
    <w:p w14:paraId="6A48632A" w14:textId="5D510262" w:rsidR="006328D9" w:rsidRPr="006328D9" w:rsidRDefault="006328D9" w:rsidP="006328D9">
      <w:pPr>
        <w:pStyle w:val="HTMLPreformatted"/>
        <w:numPr>
          <w:ilvl w:val="0"/>
          <w:numId w:val="16"/>
        </w:numPr>
        <w:rPr>
          <w:rFonts w:asciiTheme="minorHAnsi" w:hAnsiTheme="minorHAnsi"/>
          <w:color w:val="000000" w:themeColor="text1"/>
          <w:sz w:val="24"/>
          <w:szCs w:val="24"/>
        </w:rPr>
      </w:pPr>
      <w:r w:rsidRPr="006328D9">
        <w:rPr>
          <w:rStyle w:val="HTMLCode"/>
          <w:rFonts w:asciiTheme="minorHAnsi" w:eastAsiaTheme="majorEastAsia" w:hAnsiTheme="minorHAnsi"/>
          <w:color w:val="000000" w:themeColor="text1"/>
          <w:sz w:val="24"/>
          <w:szCs w:val="24"/>
        </w:rPr>
        <w:t>After the model provided a response to each question, the next question was presented in the subsequent user message within the ongoing conversation</w:t>
      </w:r>
    </w:p>
    <w:p w14:paraId="330D473B" w14:textId="76112DA1" w:rsidR="008B74D4" w:rsidRPr="008B74D4" w:rsidRDefault="008B74D4" w:rsidP="006328D9">
      <w:pPr>
        <w:numPr>
          <w:ilvl w:val="0"/>
          <w:numId w:val="7"/>
        </w:numPr>
        <w:spacing w:before="100" w:beforeAutospacing="1" w:after="0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No information carried over between questions (eliminated in-context learning effects)</w:t>
      </w:r>
    </w:p>
    <w:p w14:paraId="1F727D40" w14:textId="4BD00825" w:rsidR="008B74D4" w:rsidRPr="008B74D4" w:rsidRDefault="008B74D4" w:rsidP="006328D9">
      <w:pPr>
        <w:pStyle w:val="ListParagraph"/>
        <w:numPr>
          <w:ilvl w:val="0"/>
          <w:numId w:val="7"/>
        </w:numPr>
        <w:spacing w:before="100" w:beforeAutospacing="1" w:after="0" w:line="240" w:lineRule="auto"/>
        <w:rPr>
          <w:rFonts w:eastAsia="Times New Roman" w:cs="Times New Roman"/>
          <w:kern w:val="0"/>
          <w14:ligatures w14:val="none"/>
        </w:rPr>
      </w:pPr>
      <w:r w:rsidRPr="008B74D4">
        <w:rPr>
          <w:rFonts w:eastAsia="Times New Roman" w:cs="Times New Roman"/>
          <w:kern w:val="0"/>
          <w14:ligatures w14:val="none"/>
        </w:rPr>
        <w:t>Each conversation contained only: (1) task instruction + (2) single question with choices</w:t>
      </w:r>
    </w:p>
    <w:p w14:paraId="13823098" w14:textId="77777777" w:rsidR="008B74D4" w:rsidRDefault="008B74D4" w:rsidP="008B74D4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</w:p>
    <w:p w14:paraId="5E4C15E7" w14:textId="77777777" w:rsidR="009E7F5C" w:rsidRDefault="009E7F5C" w:rsidP="008B74D4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</w:p>
    <w:p w14:paraId="67FEF442" w14:textId="77777777" w:rsidR="009E7F5C" w:rsidRDefault="009E7F5C" w:rsidP="008B74D4">
      <w:pPr>
        <w:spacing w:before="100" w:beforeAutospacing="1" w:after="100" w:afterAutospacing="1" w:line="240" w:lineRule="auto"/>
        <w:rPr>
          <w:rFonts w:eastAsia="Times New Roman" w:cs="Times New Roman"/>
          <w:kern w:val="0"/>
          <w14:ligatures w14:val="none"/>
        </w:rPr>
      </w:pPr>
    </w:p>
    <w:p w14:paraId="0813CA59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:u w:val="single"/>
          <w14:ligatures w14:val="none"/>
        </w:rPr>
        <w:t>1. GPT-4.0 PROMPTS (Answer Only</w:t>
      </w:r>
      <w:r w:rsidRPr="009E7F5C">
        <w:rPr>
          <w:rFonts w:eastAsia="Times New Roman" w:cs="Times New Roman"/>
          <w:b/>
          <w:bCs/>
          <w:kern w:val="0"/>
          <w14:ligatures w14:val="none"/>
        </w:rPr>
        <w:t>)</w:t>
      </w:r>
    </w:p>
    <w:p w14:paraId="04B390A7" w14:textId="17613AA7" w:rsidR="009E7F5C" w:rsidRPr="009E7F5C" w:rsidRDefault="009E7F5C" w:rsidP="009E7F5C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14:ligatures w14:val="none"/>
        </w:rPr>
        <w:t>GPT-4.0 Full Test (FT) Format</w:t>
      </w:r>
    </w:p>
    <w:p w14:paraId="424F63C2" w14:textId="01950B72" w:rsidR="009E7F5C" w:rsidRDefault="009E7F5C" w:rsidP="008B74D4">
      <w:pPr>
        <w:spacing w:before="100" w:beforeAutospacing="1" w:after="100" w:afterAutospacing="1" w:line="240" w:lineRule="auto"/>
        <w:rPr>
          <w:rStyle w:val="Strong"/>
        </w:rPr>
      </w:pPr>
      <w:r>
        <w:rPr>
          <w:rStyle w:val="Strong"/>
        </w:rPr>
        <w:t>User Prompt:</w:t>
      </w:r>
    </w:p>
    <w:p w14:paraId="3BA6F1F6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You will be presented with 331 multiple-choice questions from a periodontal specialty examination. For each question, select the single most accurate answer choice using all relevant knowledge and sources available to you.</w:t>
      </w:r>
    </w:p>
    <w:p w14:paraId="0E9D3BD1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</w:p>
    <w:p w14:paraId="410C8569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Provide your responses in the following format:</w:t>
      </w:r>
    </w:p>
    <w:p w14:paraId="1866E7BC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</w:p>
    <w:p w14:paraId="3ED4E1ED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Q1: [Letter A-E]</w:t>
      </w:r>
    </w:p>
    <w:p w14:paraId="07EC17A5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Q2: [Letter A-E]</w:t>
      </w:r>
    </w:p>
    <w:p w14:paraId="0753C08E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Q3: [Letter A-E]</w:t>
      </w:r>
    </w:p>
    <w:p w14:paraId="330EB02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...</w:t>
      </w:r>
    </w:p>
    <w:p w14:paraId="5587795D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Q331: [Letter A-E]</w:t>
      </w:r>
    </w:p>
    <w:p w14:paraId="4947D866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</w:p>
    <w:p w14:paraId="6445A54F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[COMPLETE EXAMINATION WITH ALL 331 QUESTIONS FOLLOWS]</w:t>
      </w:r>
    </w:p>
    <w:p w14:paraId="5EE3A2E3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</w:p>
    <w:p w14:paraId="5DECBA7A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Question 1:</w:t>
      </w:r>
    </w:p>
    <w:p w14:paraId="5DBAB641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[Question stem]</w:t>
      </w:r>
    </w:p>
    <w:p w14:paraId="5EEED6F2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A. [Option A]</w:t>
      </w:r>
    </w:p>
    <w:p w14:paraId="0BB8DB02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B. [Option B]</w:t>
      </w:r>
    </w:p>
    <w:p w14:paraId="4DB68E14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C. [Option C]</w:t>
      </w:r>
    </w:p>
    <w:p w14:paraId="6F75718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D. [Option D]</w:t>
      </w:r>
    </w:p>
    <w:p w14:paraId="07902C59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  <w:t>E. [Option E]</w:t>
      </w:r>
    </w:p>
    <w:p w14:paraId="37F3752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ptos" w:eastAsia="Times New Roman" w:hAnsi="Aptos" w:cs="Courier New"/>
          <w:color w:val="4D4D4C"/>
          <w:kern w:val="0"/>
          <w:sz w:val="20"/>
          <w:szCs w:val="20"/>
          <w14:ligatures w14:val="none"/>
        </w:rPr>
      </w:pPr>
    </w:p>
    <w:p w14:paraId="5F88BBC4" w14:textId="77777777" w:rsidR="009E7F5C" w:rsidRPr="009E7F5C" w:rsidRDefault="009E7F5C" w:rsidP="009E7F5C">
      <w:pPr>
        <w:pStyle w:val="HTMLPreformatted"/>
        <w:rPr>
          <w:rFonts w:ascii="Aptos" w:hAnsi="Aptos"/>
        </w:rPr>
      </w:pPr>
      <w:r w:rsidRPr="009E7F5C">
        <w:rPr>
          <w:rStyle w:val="HTMLCode"/>
          <w:rFonts w:ascii="Aptos" w:eastAsiaTheme="majorEastAsia" w:hAnsi="Aptos"/>
          <w:color w:val="4D4D4C"/>
        </w:rPr>
        <w:t>[Continue through Q331...]</w:t>
      </w:r>
    </w:p>
    <w:p w14:paraId="11C11E47" w14:textId="77777777" w:rsidR="009E7F5C" w:rsidRPr="009E7F5C" w:rsidRDefault="009E7F5C" w:rsidP="009E7F5C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outlineLvl w:val="1"/>
        <w:rPr>
          <w:rFonts w:ascii="Aptos" w:eastAsia="Times New Roman" w:hAnsi="Aptos" w:cs="Times New Roman"/>
          <w:b/>
          <w:bCs/>
          <w:kern w:val="0"/>
          <w14:ligatures w14:val="none"/>
        </w:rPr>
      </w:pPr>
      <w:r w:rsidRPr="009E7F5C">
        <w:rPr>
          <w:rFonts w:ascii="Aptos" w:eastAsia="Times New Roman" w:hAnsi="Aptos" w:cs="Times New Roman"/>
          <w:b/>
          <w:bCs/>
          <w:kern w:val="0"/>
          <w14:ligatures w14:val="none"/>
        </w:rPr>
        <w:t>GPT-4.0 Individual Question (IQ) Format</w:t>
      </w:r>
    </w:p>
    <w:p w14:paraId="42A5FAA9" w14:textId="1B1FECD9" w:rsidR="009E7F5C" w:rsidRPr="008B74D4" w:rsidRDefault="009E7F5C" w:rsidP="008B74D4">
      <w:p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14:ligatures w14:val="none"/>
        </w:rPr>
      </w:pPr>
      <w:r w:rsidRPr="009E7F5C">
        <w:rPr>
          <w:rStyle w:val="Strong"/>
          <w:rFonts w:ascii="Aptos" w:hAnsi="Aptos"/>
        </w:rPr>
        <w:t>User Prompt</w:t>
      </w:r>
      <w:r w:rsidRPr="009E7F5C">
        <w:rPr>
          <w:rFonts w:ascii="Aptos" w:hAnsi="Aptos"/>
        </w:rPr>
        <w:t xml:space="preserve"> (repeated 331 times in separate conversations):</w:t>
      </w:r>
    </w:p>
    <w:p w14:paraId="7C407556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Select the single most accurate answer choice for the following multiple-choice question using all relevant knowledge and sources available to you.</w:t>
      </w:r>
    </w:p>
    <w:p w14:paraId="4FE26545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</w:p>
    <w:p w14:paraId="3B53D9AA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Question:</w:t>
      </w:r>
    </w:p>
    <w:p w14:paraId="1AD2212E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[Question stem]</w:t>
      </w:r>
    </w:p>
    <w:p w14:paraId="0A4FB410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</w:p>
    <w:p w14:paraId="2EBB6ED4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A. [Option A]</w:t>
      </w:r>
    </w:p>
    <w:p w14:paraId="67978A83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B. [Option B]</w:t>
      </w:r>
    </w:p>
    <w:p w14:paraId="3BA9B914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C. [Option C]</w:t>
      </w:r>
    </w:p>
    <w:p w14:paraId="792E06E9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D. [Option D]</w:t>
      </w:r>
    </w:p>
    <w:p w14:paraId="75CBFFE5" w14:textId="77777777" w:rsidR="009E7F5C" w:rsidRPr="009E7F5C" w:rsidRDefault="009E7F5C" w:rsidP="009E7F5C">
      <w:pPr>
        <w:pStyle w:val="HTMLPreformatted"/>
        <w:rPr>
          <w:rStyle w:val="HTMLCode"/>
          <w:rFonts w:ascii="Aptos" w:eastAsiaTheme="majorEastAsia" w:hAnsi="Aptos"/>
          <w:color w:val="4D4D4C"/>
        </w:rPr>
      </w:pPr>
      <w:r w:rsidRPr="009E7F5C">
        <w:rPr>
          <w:rStyle w:val="HTMLCode"/>
          <w:rFonts w:ascii="Aptos" w:eastAsiaTheme="majorEastAsia" w:hAnsi="Aptos"/>
          <w:color w:val="4D4D4C"/>
        </w:rPr>
        <w:t>E. [Option E]</w:t>
      </w:r>
    </w:p>
    <w:p w14:paraId="2E24D992" w14:textId="77777777" w:rsidR="009E7F5C" w:rsidRDefault="009E7F5C" w:rsidP="009E7F5C">
      <w:pPr>
        <w:pStyle w:val="HTMLPreformatted"/>
        <w:rPr>
          <w:rStyle w:val="HTMLCode"/>
          <w:rFonts w:ascii="inherit" w:eastAsiaTheme="majorEastAsia" w:hAnsi="inherit"/>
          <w:color w:val="4D4D4C"/>
        </w:rPr>
      </w:pPr>
    </w:p>
    <w:p w14:paraId="56BB86BC" w14:textId="5D2BBE03" w:rsidR="009E7F5C" w:rsidRDefault="009E7F5C" w:rsidP="009E7F5C">
      <w:pPr>
        <w:pStyle w:val="HTMLPreformatted"/>
      </w:pPr>
    </w:p>
    <w:p w14:paraId="0F2F5E3A" w14:textId="77777777" w:rsidR="008B74D4" w:rsidRDefault="008B74D4"/>
    <w:p w14:paraId="77D0F2FC" w14:textId="77777777" w:rsidR="009E7F5C" w:rsidRDefault="009E7F5C"/>
    <w:p w14:paraId="66833763" w14:textId="77777777" w:rsidR="009E7F5C" w:rsidRP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:u w:val="single"/>
          <w14:ligatures w14:val="none"/>
        </w:rPr>
      </w:pPr>
      <w:r w:rsidRPr="009E7F5C">
        <w:rPr>
          <w:rFonts w:eastAsia="Times New Roman" w:cs="Times New Roman"/>
          <w:b/>
          <w:bCs/>
          <w:kern w:val="0"/>
          <w14:ligatures w14:val="none"/>
        </w:rPr>
        <w:t>2</w:t>
      </w:r>
      <w:r w:rsidRPr="009E7F5C">
        <w:rPr>
          <w:rFonts w:eastAsia="Times New Roman" w:cs="Times New Roman"/>
          <w:b/>
          <w:bCs/>
          <w:kern w:val="0"/>
          <w:u w:val="single"/>
          <w14:ligatures w14:val="none"/>
        </w:rPr>
        <w:t>. GPT-5.0 PROMPTS (Answer + Confidence + Citations)</w:t>
      </w:r>
    </w:p>
    <w:p w14:paraId="69868D72" w14:textId="0BDE4586" w:rsidR="009E7F5C" w:rsidRDefault="009E7F5C" w:rsidP="009E7F5C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14:ligatures w14:val="none"/>
        </w:rPr>
        <w:t>GPT-5.0 Full Test (FT) Format</w:t>
      </w:r>
    </w:p>
    <w:p w14:paraId="6A26DC6A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You will be presented with 331 multiple-choice questions from a periodontal specialty examination. For each question:</w:t>
      </w:r>
    </w:p>
    <w:p w14:paraId="6FE2ACFD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</w:p>
    <w:p w14:paraId="661367FC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1. Select the single most accurate answer choice using all relevant knowledge and sources available to you</w:t>
      </w:r>
    </w:p>
    <w:p w14:paraId="118914FA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2. Indicate your confidence in the selected answer as a percentage from 0-100%, where 0% means completely uncertain and 100% means completely certain</w:t>
      </w:r>
    </w:p>
    <w:p w14:paraId="52F679E9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3. Provide one or more verifiable citations that support your response choice, including Digital Object Identifiers (DOIs), PubMed identifiers (PMIDs), or persistent URLs when available</w:t>
      </w:r>
    </w:p>
    <w:p w14:paraId="54AFB73C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</w:p>
    <w:p w14:paraId="74155F98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Provide your responses in the following format:</w:t>
      </w:r>
    </w:p>
    <w:p w14:paraId="73015283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</w:p>
    <w:p w14:paraId="14C75504" w14:textId="59EECA61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Q1: [Letter A-E] | Confidence: [0-100] % | Citation(s): [Full reference with DOI/PMID/URL]</w:t>
      </w:r>
    </w:p>
    <w:p w14:paraId="3E1543CF" w14:textId="6D0460AD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Q2: [Letter A-E] | Confidence: [0-100] % | Citation(s): [Full reference with DOI/PMID/URL]</w:t>
      </w:r>
    </w:p>
    <w:p w14:paraId="50D72F5E" w14:textId="08D8F4AC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Q3: [Letter A-E] | Confidence: [0-100] % | Citation(s): [Full reference with DOI/PMID/URL]</w:t>
      </w:r>
    </w:p>
    <w:p w14:paraId="6A411AD0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...</w:t>
      </w:r>
    </w:p>
    <w:p w14:paraId="5EAE8C74" w14:textId="7ECA4A96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Q331: [Letter A-E] | Confidence: [0-100] % | Citation(s): [Full reference with DOI/PMID/URL]</w:t>
      </w:r>
    </w:p>
    <w:p w14:paraId="694F37BF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</w:p>
    <w:p w14:paraId="1F1A9306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[COMPLETE EXAMINATION WITH ALL 331 QUESTIONS FOLLOWS]</w:t>
      </w:r>
    </w:p>
    <w:p w14:paraId="12423C7A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</w:p>
    <w:p w14:paraId="532CE14B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Question 1:</w:t>
      </w:r>
    </w:p>
    <w:p w14:paraId="7BCBDD13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[Question stem]</w:t>
      </w:r>
    </w:p>
    <w:p w14:paraId="56ED1225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A. [Option A]</w:t>
      </w:r>
    </w:p>
    <w:p w14:paraId="5FDDF306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B. [Option B]</w:t>
      </w:r>
    </w:p>
    <w:p w14:paraId="60C1285C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C. [Option C]</w:t>
      </w:r>
    </w:p>
    <w:p w14:paraId="6D3642F0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D. [Option D]</w:t>
      </w:r>
    </w:p>
    <w:p w14:paraId="55B2D225" w14:textId="77777777" w:rsidR="009E7F5C" w:rsidRPr="009E7F5C" w:rsidRDefault="009E7F5C" w:rsidP="009E7F5C">
      <w:pPr>
        <w:pStyle w:val="HTMLPreformatted"/>
        <w:rPr>
          <w:rStyle w:val="HTMLCode"/>
          <w:rFonts w:asciiTheme="minorHAnsi" w:eastAsiaTheme="majorEastAsia" w:hAnsiTheme="minorHAnsi"/>
          <w:color w:val="4D4D4C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E. [Option E]</w:t>
      </w:r>
    </w:p>
    <w:p w14:paraId="5A5F2389" w14:textId="77777777" w:rsidR="009E7F5C" w:rsidRPr="009E7F5C" w:rsidRDefault="009E7F5C" w:rsidP="009E7F5C">
      <w:pPr>
        <w:pStyle w:val="HTMLPreformatted"/>
        <w:rPr>
          <w:rFonts w:asciiTheme="minorHAnsi" w:hAnsiTheme="minorHAnsi"/>
        </w:rPr>
      </w:pPr>
    </w:p>
    <w:p w14:paraId="2429139C" w14:textId="77777777" w:rsidR="009E7F5C" w:rsidRPr="009E7F5C" w:rsidRDefault="009E7F5C" w:rsidP="009E7F5C">
      <w:pPr>
        <w:pStyle w:val="HTMLPreformatted"/>
        <w:rPr>
          <w:rFonts w:asciiTheme="minorHAnsi" w:hAnsiTheme="minorHAnsi"/>
        </w:rPr>
      </w:pPr>
      <w:r w:rsidRPr="009E7F5C">
        <w:rPr>
          <w:rStyle w:val="HTMLCode"/>
          <w:rFonts w:asciiTheme="minorHAnsi" w:eastAsiaTheme="majorEastAsia" w:hAnsiTheme="minorHAnsi"/>
          <w:color w:val="4D4D4C"/>
        </w:rPr>
        <w:t>[Continue through Q331...]</w:t>
      </w:r>
    </w:p>
    <w:p w14:paraId="3909A63D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242C0533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1D08E041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43350FEC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429B7CF5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72F25358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696F59AE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26CCF881" w14:textId="77777777" w:rsid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p w14:paraId="79F3DB6A" w14:textId="77777777" w:rsidR="009E7F5C" w:rsidRPr="009E7F5C" w:rsidRDefault="009E7F5C" w:rsidP="009E7F5C">
      <w:pPr>
        <w:pStyle w:val="ListParagraph"/>
        <w:numPr>
          <w:ilvl w:val="0"/>
          <w:numId w:val="14"/>
        </w:numPr>
        <w:spacing w:before="100" w:beforeAutospacing="1" w:after="100" w:afterAutospacing="1" w:line="240" w:lineRule="auto"/>
        <w:outlineLvl w:val="1"/>
        <w:rPr>
          <w:rFonts w:ascii="Aptos" w:eastAsia="Times New Roman" w:hAnsi="Aptos" w:cs="Times New Roman"/>
          <w:b/>
          <w:bCs/>
          <w:kern w:val="0"/>
          <w14:ligatures w14:val="none"/>
        </w:rPr>
      </w:pPr>
      <w:r w:rsidRPr="009E7F5C">
        <w:rPr>
          <w:rFonts w:ascii="Aptos" w:eastAsia="Times New Roman" w:hAnsi="Aptos" w:cs="Times New Roman"/>
          <w:b/>
          <w:bCs/>
          <w:kern w:val="0"/>
          <w14:ligatures w14:val="none"/>
        </w:rPr>
        <w:t>GPT-5.0 Individual Question (IQ) Format</w:t>
      </w:r>
    </w:p>
    <w:p w14:paraId="57C7406A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Select the single most accurate answer choice for the following multiple-choice question using all relevant knowledge and sources available to you.</w:t>
      </w:r>
    </w:p>
    <w:p w14:paraId="11FF0FC2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010C3283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Question:</w:t>
      </w:r>
    </w:p>
    <w:p w14:paraId="4BFA856F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[Question stem]</w:t>
      </w:r>
    </w:p>
    <w:p w14:paraId="64DDD5DB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2D621265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. [Option A]</w:t>
      </w:r>
    </w:p>
    <w:p w14:paraId="26686C62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B. [Option B]</w:t>
      </w:r>
    </w:p>
    <w:p w14:paraId="0F12AE37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. [Option C]</w:t>
      </w:r>
    </w:p>
    <w:p w14:paraId="5AB239D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D. [Option D]</w:t>
      </w:r>
    </w:p>
    <w:p w14:paraId="0260C57F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E. [Option E]</w:t>
      </w:r>
    </w:p>
    <w:p w14:paraId="55853FF3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73F32A9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fter providing your answer, also:</w:t>
      </w:r>
    </w:p>
    <w:p w14:paraId="52B4CCA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1. Indicate your confidence in this answer as a percentage from 0-100%, where 0% means completely uncertain and 100% means completely certain</w:t>
      </w:r>
    </w:p>
    <w:p w14:paraId="7D1AE8C4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2. Provide one or more verifiable citations that support your selected answer. Include complete reference information with DOI, PMID, or persistent URL when available</w:t>
      </w:r>
    </w:p>
    <w:p w14:paraId="0C60B4D2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75059B4D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Format your response as:</w:t>
      </w:r>
    </w:p>
    <w:p w14:paraId="7323CFF5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nswer: [Letter A-E]</w:t>
      </w:r>
    </w:p>
    <w:p w14:paraId="3FEDD4ED" w14:textId="76A21B10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onfidence: [0-100] %</w:t>
      </w:r>
    </w:p>
    <w:p w14:paraId="220E69BB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itation(s): [Full reference with DOI/PMID/URL]</w:t>
      </w:r>
    </w:p>
    <w:p w14:paraId="1DFAF869" w14:textId="58E4F58D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EA5924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3D78AD4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3EC8DA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8F6013F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D7A4AB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9A60AF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6F7898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51810B9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E76058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B8C774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05F051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9575A2D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ED1198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FF68DD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C676584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F56D0A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5645AEF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02FFDB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C7695F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853AC7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5AF86A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FCC3973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495454" w14:textId="77777777" w:rsid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E32305" w14:textId="77777777" w:rsidR="009E7F5C" w:rsidRPr="009E7F5C" w:rsidRDefault="009E7F5C" w:rsidP="009E7F5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018A6F1" w14:textId="1E159930" w:rsidR="009E7F5C" w:rsidRPr="009E7F5C" w:rsidRDefault="009E7F5C" w:rsidP="009E7F5C">
      <w:pPr>
        <w:spacing w:before="100" w:beforeAutospacing="1" w:after="100" w:afterAutospacing="1" w:line="240" w:lineRule="auto"/>
        <w:outlineLvl w:val="1"/>
        <w:rPr>
          <w:rFonts w:ascii="Aptos" w:eastAsia="Times New Roman" w:hAnsi="Aptos" w:cs="Times New Roman"/>
          <w:b/>
          <w:bCs/>
          <w:kern w:val="0"/>
          <w:u w:val="single"/>
          <w14:ligatures w14:val="none"/>
        </w:rPr>
      </w:pPr>
      <w:r w:rsidRPr="009E7F5C">
        <w:rPr>
          <w:rFonts w:ascii="Aptos" w:eastAsia="Times New Roman" w:hAnsi="Aptos" w:cs="Times New Roman"/>
          <w:b/>
          <w:bCs/>
          <w:kern w:val="0"/>
          <w:u w:val="single"/>
          <w14:ligatures w14:val="none"/>
        </w:rPr>
        <w:t xml:space="preserve">3. CLAUDE SONNET </w:t>
      </w:r>
      <w:r w:rsidR="00AA1C94">
        <w:rPr>
          <w:rFonts w:ascii="Aptos" w:eastAsia="Times New Roman" w:hAnsi="Aptos" w:cs="Times New Roman"/>
          <w:b/>
          <w:bCs/>
          <w:kern w:val="0"/>
          <w:u w:val="single"/>
          <w14:ligatures w14:val="none"/>
        </w:rPr>
        <w:t>4.0</w:t>
      </w:r>
      <w:r w:rsidRPr="009E7F5C">
        <w:rPr>
          <w:rFonts w:ascii="Aptos" w:eastAsia="Times New Roman" w:hAnsi="Aptos" w:cs="Times New Roman"/>
          <w:b/>
          <w:bCs/>
          <w:kern w:val="0"/>
          <w:u w:val="single"/>
          <w14:ligatures w14:val="none"/>
        </w:rPr>
        <w:t xml:space="preserve"> PROMPTS (Answer + Confidence + Citations)</w:t>
      </w:r>
    </w:p>
    <w:p w14:paraId="0CC93A61" w14:textId="634D7EBF" w:rsidR="009E7F5C" w:rsidRPr="009E7F5C" w:rsidRDefault="009E7F5C" w:rsidP="009E7F5C">
      <w:pPr>
        <w:pStyle w:val="ListParagraph"/>
        <w:numPr>
          <w:ilvl w:val="0"/>
          <w:numId w:val="15"/>
        </w:num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14:ligatures w14:val="none"/>
        </w:rPr>
        <w:t xml:space="preserve">Claude Sonnet </w:t>
      </w:r>
      <w:r w:rsidR="00AA1C94">
        <w:rPr>
          <w:rFonts w:eastAsia="Times New Roman" w:cs="Times New Roman"/>
          <w:b/>
          <w:bCs/>
          <w:kern w:val="0"/>
          <w14:ligatures w14:val="none"/>
        </w:rPr>
        <w:t>4.0</w:t>
      </w:r>
      <w:r w:rsidRPr="009E7F5C">
        <w:rPr>
          <w:rFonts w:eastAsia="Times New Roman" w:cs="Times New Roman"/>
          <w:b/>
          <w:bCs/>
          <w:kern w:val="0"/>
          <w14:ligatures w14:val="none"/>
        </w:rPr>
        <w:t xml:space="preserve"> Individual Question (IQ) Format ONLY</w:t>
      </w:r>
    </w:p>
    <w:p w14:paraId="1ED15203" w14:textId="77777777" w:rsidR="009E7F5C" w:rsidRPr="009E7F5C" w:rsidRDefault="009E7F5C" w:rsidP="009E7F5C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:sz w:val="20"/>
          <w:szCs w:val="20"/>
          <w14:ligatures w14:val="none"/>
        </w:rPr>
        <w:t>System/Context:</w:t>
      </w:r>
      <w:r w:rsidRPr="009E7F5C">
        <w:rPr>
          <w:rFonts w:eastAsia="Times New Roman" w:cs="Times New Roman"/>
          <w:kern w:val="0"/>
          <w:sz w:val="20"/>
          <w:szCs w:val="20"/>
          <w14:ligatures w14:val="none"/>
        </w:rPr>
        <w:t xml:space="preserve"> None (fresh conversation for each question)</w:t>
      </w:r>
    </w:p>
    <w:p w14:paraId="5F440E76" w14:textId="77777777" w:rsidR="009E7F5C" w:rsidRPr="009E7F5C" w:rsidRDefault="009E7F5C" w:rsidP="009E7F5C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9E7F5C">
        <w:rPr>
          <w:rFonts w:eastAsia="Times New Roman" w:cs="Times New Roman"/>
          <w:b/>
          <w:bCs/>
          <w:kern w:val="0"/>
          <w:sz w:val="20"/>
          <w:szCs w:val="20"/>
          <w14:ligatures w14:val="none"/>
        </w:rPr>
        <w:t>User Prompt</w:t>
      </w:r>
      <w:r w:rsidRPr="009E7F5C">
        <w:rPr>
          <w:rFonts w:eastAsia="Times New Roman" w:cs="Times New Roman"/>
          <w:kern w:val="0"/>
          <w:sz w:val="20"/>
          <w:szCs w:val="20"/>
          <w14:ligatures w14:val="none"/>
        </w:rPr>
        <w:t xml:space="preserve"> (repeated 331 times in separate conversations):</w:t>
      </w:r>
    </w:p>
    <w:p w14:paraId="7BB58618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Select the single most accurate answer choice for the following multiple-choice question using all relevant knowledge and sources available to you.</w:t>
      </w:r>
    </w:p>
    <w:p w14:paraId="7DE63755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03E5B863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Question:</w:t>
      </w:r>
    </w:p>
    <w:p w14:paraId="1EDF4EDC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[Question stem]</w:t>
      </w:r>
    </w:p>
    <w:p w14:paraId="77E11DCB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1240E6B7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. [Option A]</w:t>
      </w:r>
    </w:p>
    <w:p w14:paraId="5EDFB898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B. [Option B]</w:t>
      </w:r>
    </w:p>
    <w:p w14:paraId="47B98F5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. [Option C]</w:t>
      </w:r>
    </w:p>
    <w:p w14:paraId="34BBBFB6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D. [Option D]</w:t>
      </w:r>
    </w:p>
    <w:p w14:paraId="21B6862E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E. [Option E]</w:t>
      </w:r>
    </w:p>
    <w:p w14:paraId="72465D1D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106F098A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fter providing your answer, also:</w:t>
      </w:r>
    </w:p>
    <w:p w14:paraId="0ECDAB1C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1. Indicate your confidence in this answer as a percentage from 0-100%, where 0% means completely uncertain and 100% means completely certain</w:t>
      </w:r>
    </w:p>
    <w:p w14:paraId="0329F897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2. Provide one or more verifiable citations that support your selected answer. Include complete reference information with DOI, PMID, or persistent URL when available</w:t>
      </w:r>
    </w:p>
    <w:p w14:paraId="7C325ACB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</w:p>
    <w:p w14:paraId="32D228D1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Format your response as:</w:t>
      </w:r>
    </w:p>
    <w:p w14:paraId="4374A920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Answer: [Letter A-E]</w:t>
      </w:r>
    </w:p>
    <w:p w14:paraId="6D890A3D" w14:textId="6845CD61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D4D4C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onfidence: [0-100] %</w:t>
      </w:r>
    </w:p>
    <w:p w14:paraId="3D5AA94A" w14:textId="77777777" w:rsidR="009E7F5C" w:rsidRPr="009E7F5C" w:rsidRDefault="009E7F5C" w:rsidP="009E7F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kern w:val="0"/>
          <w:sz w:val="20"/>
          <w:szCs w:val="20"/>
          <w14:ligatures w14:val="none"/>
        </w:rPr>
      </w:pPr>
      <w:r w:rsidRPr="009E7F5C">
        <w:rPr>
          <w:rFonts w:eastAsia="Times New Roman" w:cs="Courier New"/>
          <w:color w:val="4D4D4C"/>
          <w:kern w:val="0"/>
          <w:sz w:val="20"/>
          <w:szCs w:val="20"/>
          <w14:ligatures w14:val="none"/>
        </w:rPr>
        <w:t>Citation(s): [Full reference with DOI/PMID/URL]</w:t>
      </w:r>
    </w:p>
    <w:p w14:paraId="5688CB3D" w14:textId="77777777" w:rsidR="009E7F5C" w:rsidRPr="009E7F5C" w:rsidRDefault="009E7F5C" w:rsidP="009E7F5C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kern w:val="0"/>
          <w14:ligatures w14:val="none"/>
        </w:rPr>
      </w:pPr>
    </w:p>
    <w:sectPr w:rsidR="009E7F5C" w:rsidRPr="009E7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50E3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526DF8"/>
    <w:multiLevelType w:val="hybridMultilevel"/>
    <w:tmpl w:val="08C84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D6D08"/>
    <w:multiLevelType w:val="hybridMultilevel"/>
    <w:tmpl w:val="38F68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EA126B"/>
    <w:multiLevelType w:val="hybridMultilevel"/>
    <w:tmpl w:val="95F0AF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A45598"/>
    <w:multiLevelType w:val="multilevel"/>
    <w:tmpl w:val="DDCEB160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13334"/>
    <w:multiLevelType w:val="hybridMultilevel"/>
    <w:tmpl w:val="2064E0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9002B9"/>
    <w:multiLevelType w:val="hybridMultilevel"/>
    <w:tmpl w:val="6A50D726"/>
    <w:lvl w:ilvl="0" w:tplc="5B8A42F8">
      <w:start w:val="1"/>
      <w:numFmt w:val="lowerLetter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C54204"/>
    <w:multiLevelType w:val="hybridMultilevel"/>
    <w:tmpl w:val="A0A2D2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A73DE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2C565B"/>
    <w:multiLevelType w:val="hybridMultilevel"/>
    <w:tmpl w:val="329AC2E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AF72B4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2B0C34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854B2C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366512"/>
    <w:multiLevelType w:val="multilevel"/>
    <w:tmpl w:val="CA20B2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A428F2"/>
    <w:multiLevelType w:val="hybridMultilevel"/>
    <w:tmpl w:val="329AC2E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C04ED4"/>
    <w:multiLevelType w:val="hybridMultilevel"/>
    <w:tmpl w:val="7ECE06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838598">
    <w:abstractNumId w:val="4"/>
  </w:num>
  <w:num w:numId="2" w16cid:durableId="1904484251">
    <w:abstractNumId w:val="8"/>
  </w:num>
  <w:num w:numId="3" w16cid:durableId="501314839">
    <w:abstractNumId w:val="13"/>
  </w:num>
  <w:num w:numId="4" w16cid:durableId="1626158603">
    <w:abstractNumId w:val="12"/>
  </w:num>
  <w:num w:numId="5" w16cid:durableId="890841934">
    <w:abstractNumId w:val="10"/>
  </w:num>
  <w:num w:numId="6" w16cid:durableId="136729643">
    <w:abstractNumId w:val="6"/>
  </w:num>
  <w:num w:numId="7" w16cid:durableId="8412889">
    <w:abstractNumId w:val="0"/>
  </w:num>
  <w:num w:numId="8" w16cid:durableId="1470634126">
    <w:abstractNumId w:val="11"/>
  </w:num>
  <w:num w:numId="9" w16cid:durableId="1964195163">
    <w:abstractNumId w:val="2"/>
  </w:num>
  <w:num w:numId="10" w16cid:durableId="1839661469">
    <w:abstractNumId w:val="3"/>
  </w:num>
  <w:num w:numId="11" w16cid:durableId="1562591403">
    <w:abstractNumId w:val="5"/>
  </w:num>
  <w:num w:numId="12" w16cid:durableId="854459057">
    <w:abstractNumId w:val="15"/>
  </w:num>
  <w:num w:numId="13" w16cid:durableId="1545486017">
    <w:abstractNumId w:val="7"/>
  </w:num>
  <w:num w:numId="14" w16cid:durableId="799107910">
    <w:abstractNumId w:val="9"/>
  </w:num>
  <w:num w:numId="15" w16cid:durableId="262569070">
    <w:abstractNumId w:val="14"/>
  </w:num>
  <w:num w:numId="16" w16cid:durableId="1814055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D4"/>
    <w:rsid w:val="001A07A1"/>
    <w:rsid w:val="002968DA"/>
    <w:rsid w:val="002F3167"/>
    <w:rsid w:val="006328D9"/>
    <w:rsid w:val="008B74D4"/>
    <w:rsid w:val="009E7F5C"/>
    <w:rsid w:val="00AA1C94"/>
    <w:rsid w:val="00ED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9F5F"/>
  <w15:chartTrackingRefBased/>
  <w15:docId w15:val="{68359F77-559E-104F-BE0E-3B0E13F0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4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4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7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4D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B74D4"/>
    <w:rPr>
      <w:b/>
      <w:bCs/>
    </w:rPr>
  </w:style>
  <w:style w:type="paragraph" w:customStyle="1" w:styleId="my-2">
    <w:name w:val="my-2"/>
    <w:basedOn w:val="Normal"/>
    <w:rsid w:val="008B7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nline-flex">
    <w:name w:val="inline-flex"/>
    <w:basedOn w:val="DefaultParagraphFont"/>
    <w:rsid w:val="008B74D4"/>
  </w:style>
  <w:style w:type="paragraph" w:styleId="HTMLPreformatted">
    <w:name w:val="HTML Preformatted"/>
    <w:basedOn w:val="Normal"/>
    <w:link w:val="HTMLPreformattedChar"/>
    <w:uiPriority w:val="99"/>
    <w:unhideWhenUsed/>
    <w:rsid w:val="009E7F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7F5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E7F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6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15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8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83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imade, Prita Abhay</dc:creator>
  <cp:keywords/>
  <dc:description/>
  <cp:lastModifiedBy>Dhaimade, Prita Abhay</cp:lastModifiedBy>
  <cp:revision>3</cp:revision>
  <dcterms:created xsi:type="dcterms:W3CDTF">2026-01-05T15:53:00Z</dcterms:created>
  <dcterms:modified xsi:type="dcterms:W3CDTF">2026-01-07T20:33:00Z</dcterms:modified>
</cp:coreProperties>
</file>